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>
          <w:b/>
          <w:lang w:val="en-US"/>
        </w:rPr>
        <w:t>Appendix 1:</w:t>
      </w:r>
      <w:r>
        <w:rPr>
          <w:lang w:val="en-US"/>
        </w:rPr>
        <w:t xml:space="preserve"> Primary diagnoses associated with surgery of the ascending aorta and International Classification of Diseases (ICD)-8 and ICD-10 codes used to identify comorbidities.</w:t>
      </w:r>
    </w:p>
    <w:tbl>
      <w:tblPr>
        <w:tblW w:w="97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7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Diagnosi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CD-8 codes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CD-10 codes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Aneurysm +/- dissec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7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Pathology of the aortic valv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35, I0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Malformation of the circulatory system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Q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Endocarditi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33, I38, I39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Cancer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4, 15, 16, 17, 18, 190, 191, 192, 193, 194, 204, 205, 206, 207, 200, 201, 202, 203, 27559, 195, 196, 197, 198, 199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C0, C1, C2, C3, C4, C5, C6, C70, C71, C72, C73, C74, C75, C91, C92, C93, C94, C95, C81, C82, C83, C84, C85, C88, C90, C96, C76, C77, C78, C79, C8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31, 432, 433, 434, 435, 436, 437, 438, 344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61, I63, I64, I65, I66, G45, G81, G8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schemic heart diseas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10, 411, 412, 413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20, I21, I22, I24, I2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Renal failur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03, 404, 580, 581, 582, 583, 584, 59009, 59319, 7531, 792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I12, I13, N00, N01, N02, N03, N05, N07, N11, N14, N17, N18, N19, Q6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Connective tissue diseas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712, 716, 734, 446, 13599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M05, M06, M08, M09, M30, M31, M32, M33, M34, M35, M36, D86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Pulmonary diseas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490, 491, 492, 493, 515, 516, 517, 518 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J40, J41, J42, J43, J44, J45, J46, J47, J60, J61, J62, J63, J64, J65, J6, J67, J684, J701, J703, J841, J920, 961, J982, J98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Peripheral vascular diseas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40, 442, 443, 444, 445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70, I72, I73, I74, I77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Ulcer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53091, 53098, 531, 532, 533, 534 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K221, K25, K26, K27, K28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0, 10, 11, 12, 13, 320, 322, 382, 383, 42000 421, 461, 463, 470, 471, 472, 473, 474, 48, 501, 503, 510, 513, 540, 590, 601, 612, 620, 622, 680, 681, 682, 683, 684, 685, 686, 710, 72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 xml:space="preserve">A, B, G00, G01, G02, G05, G06, G07, H70, I301, I320, I33, I38, I39, I400, I410, I410, I412, J09, J10, J11, J12, J13, J14, J15, J16, J17, J18, J20, J21, J22, J85, J86, L0, M00, M01, M02, M03, N10, N41, N70, N71, N72, N73, N74, N75, N76, N77, J32, J36 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00, 401, 402, 403, 404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10, I11, I12, I13, I15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49, 250</w:t>
            </w:r>
          </w:p>
        </w:tc>
        <w:tc>
          <w:tcPr>
            <w:tcW w:w="3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E10, E11, E12, E13, E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3:26:00Z</dcterms:created>
  <dc:creator>Jean   Schmidt</dc:creator>
  <dc:description/>
  <cp:keywords/>
  <dc:language>en-US</dc:language>
  <cp:lastModifiedBy>Jean   Schmidt</cp:lastModifiedBy>
  <dcterms:modified xsi:type="dcterms:W3CDTF">2011-06-10T13:26:00Z</dcterms:modified>
  <cp:revision>2</cp:revision>
  <dc:subject/>
  <dc:title/>
</cp:coreProperties>
</file>